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E1C5A1" w:rsidR="00FB3483"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677E71" w:rsidR="00FB3483"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202B15E" w:rsidR="00FB3483"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5B26D0" w:rsidR="00FB3483"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55DAEC" w:rsidR="00FB3483"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BC5F3B" w:rsidR="00FB3483"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9A451C6" w:rsidR="00FB3483"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E1EFDA" w:rsidR="00FB3483"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FFA989" w:rsidR="00FB3483"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17F524" w:rsidR="00930A31"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808AB7" w:rsidR="00930A31"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CDE841B" w:rsidR="00FB3483"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71D342" w:rsidR="00FB3483"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EE75873" w:rsidR="00930A31"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390AEB" w:rsidR="00930A31"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EA017A" w:rsidR="00930A31"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4240F0" w:rsidR="00930A31"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B7E3D8" w:rsidR="00930A31"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938C4E" w:rsidR="00930A31"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F031D1" w:rsidR="006E5FE2"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6CDF1E" w:rsidR="006E5FE2" w:rsidRPr="00930A31" w:rsidRDefault="00CE54B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1478CFA" w:rsidR="00930A31" w:rsidRPr="00930A31" w:rsidRDefault="00F7522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BBA294" w:rsidR="00930A31" w:rsidRPr="00930A31" w:rsidRDefault="00F7522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754444" w:rsidR="00FB3483" w:rsidRPr="00930A31" w:rsidRDefault="00F75225"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05A0D9" w:rsidR="00FB3483" w:rsidRPr="00930A31" w:rsidRDefault="00F75225" w:rsidP="005979B8">
            <w:pPr>
              <w:pStyle w:val="Default"/>
              <w:spacing w:before="40" w:after="40"/>
              <w:rPr>
                <w:rFonts w:ascii="Arial" w:hAnsi="Arial" w:cs="Arial"/>
                <w:color w:val="auto"/>
                <w:sz w:val="18"/>
                <w:szCs w:val="18"/>
              </w:rPr>
            </w:pPr>
            <w:r>
              <w:rPr>
                <w:rFonts w:ascii="Arial" w:hAnsi="Arial" w:cs="Arial"/>
                <w:color w:val="auto"/>
                <w:sz w:val="18"/>
                <w:szCs w:val="18"/>
              </w:rPr>
              <w:t>2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27A1F0" w:rsidR="00FB3483" w:rsidRPr="00930A31" w:rsidRDefault="003736E8" w:rsidP="005979B8">
            <w:pPr>
              <w:pStyle w:val="Default"/>
              <w:spacing w:before="40" w:after="40"/>
              <w:rPr>
                <w:rFonts w:ascii="Arial" w:hAnsi="Arial" w:cs="Arial"/>
                <w:color w:val="auto"/>
                <w:sz w:val="18"/>
                <w:szCs w:val="18"/>
              </w:rPr>
            </w:pPr>
            <w:r>
              <w:rPr>
                <w:rFonts w:ascii="Arial" w:hAnsi="Arial" w:cs="Arial"/>
                <w:color w:val="auto"/>
                <w:sz w:val="18"/>
                <w:szCs w:val="18"/>
              </w:rPr>
              <w:t>16, 17,19, 20, 2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56DD35" w:rsidR="00930A31" w:rsidRPr="00930A31" w:rsidRDefault="003736E8" w:rsidP="005979B8">
            <w:pPr>
              <w:pStyle w:val="Default"/>
              <w:spacing w:before="40" w:after="40"/>
              <w:rPr>
                <w:rFonts w:ascii="Arial" w:hAnsi="Arial" w:cs="Arial"/>
                <w:color w:val="auto"/>
                <w:sz w:val="18"/>
                <w:szCs w:val="18"/>
              </w:rPr>
            </w:pPr>
            <w:r>
              <w:rPr>
                <w:rFonts w:ascii="Arial" w:hAnsi="Arial" w:cs="Arial"/>
                <w:color w:val="auto"/>
                <w:sz w:val="18"/>
                <w:szCs w:val="18"/>
              </w:rPr>
              <w:t>16, 2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08386E" w:rsidR="00930A31" w:rsidRPr="00930A31" w:rsidRDefault="003736E8"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63C687" w:rsidR="00930A31" w:rsidRPr="00930A31" w:rsidRDefault="003736E8" w:rsidP="005979B8">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3D0832" w:rsidR="00930A31" w:rsidRPr="00930A31" w:rsidRDefault="003736E8" w:rsidP="005979B8">
            <w:pPr>
              <w:pStyle w:val="Default"/>
              <w:spacing w:before="40" w:after="40"/>
              <w:rPr>
                <w:rFonts w:ascii="Arial" w:hAnsi="Arial" w:cs="Arial"/>
                <w:color w:val="auto"/>
                <w:sz w:val="18"/>
                <w:szCs w:val="18"/>
              </w:rPr>
            </w:pPr>
            <w:r>
              <w:rPr>
                <w:rFonts w:ascii="Arial" w:hAnsi="Arial" w:cs="Arial"/>
                <w:color w:val="auto"/>
                <w:sz w:val="18"/>
                <w:szCs w:val="18"/>
              </w:rPr>
              <w:t>2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89ECAB" w:rsidR="00FB3483" w:rsidRPr="00930A31" w:rsidRDefault="003736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66386B" w:rsidR="00077B44" w:rsidRPr="00930A31" w:rsidRDefault="003736E8"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D74378C" w:rsidR="00930A31" w:rsidRPr="00930A31" w:rsidRDefault="003736E8" w:rsidP="00077B44">
            <w:pPr>
              <w:pStyle w:val="Default"/>
              <w:spacing w:before="40" w:after="40"/>
              <w:rPr>
                <w:rFonts w:ascii="Arial" w:hAnsi="Arial" w:cs="Arial"/>
                <w:color w:val="auto"/>
                <w:sz w:val="18"/>
                <w:szCs w:val="18"/>
              </w:rPr>
            </w:pPr>
            <w:r>
              <w:rPr>
                <w:rFonts w:ascii="Arial" w:hAnsi="Arial" w:cs="Arial"/>
                <w:color w:val="auto"/>
                <w:sz w:val="18"/>
                <w:szCs w:val="18"/>
              </w:rPr>
              <w:t>27, 28, 2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69E23B" w:rsidR="00930A31" w:rsidRPr="00930A31" w:rsidRDefault="003736E8"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401FCD" w:rsidR="00930A31" w:rsidRPr="00930A31" w:rsidRDefault="003736E8"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E20C8F" w:rsidR="00930A31" w:rsidRPr="00930A31" w:rsidRDefault="003736E8"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CA17339" w:rsidR="00930A31" w:rsidRPr="00930A31" w:rsidRDefault="00C9585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CE48B2" w:rsidR="00930A31" w:rsidRPr="00930A31" w:rsidRDefault="00C9585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4D9400" w:rsidR="00930A31" w:rsidRPr="00930A31" w:rsidRDefault="00C9585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05D65B8" w:rsidR="00077B44" w:rsidRPr="00930A31" w:rsidRDefault="00C95858"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AA6C08" w:rsidR="00077B44" w:rsidRPr="00930A31" w:rsidRDefault="00C95858"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D530F51" w:rsidR="00077B44" w:rsidRPr="00930A31" w:rsidRDefault="00C95858"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4AC455" w14:textId="77777777" w:rsidR="008F465D" w:rsidRDefault="008F465D">
      <w:r>
        <w:separator/>
      </w:r>
    </w:p>
  </w:endnote>
  <w:endnote w:type="continuationSeparator" w:id="0">
    <w:p w14:paraId="3A92C158" w14:textId="77777777" w:rsidR="008F465D" w:rsidRDefault="008F46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A90247" w14:textId="77777777" w:rsidR="00694F5D" w:rsidRDefault="00694F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65E1B2" w14:textId="77777777" w:rsidR="00694F5D" w:rsidRDefault="00694F5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002087" w14:textId="77777777" w:rsidR="00694F5D" w:rsidRDefault="00694F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3CBB30" w14:textId="77777777" w:rsidR="008F465D" w:rsidRDefault="008F465D">
      <w:r>
        <w:separator/>
      </w:r>
    </w:p>
  </w:footnote>
  <w:footnote w:type="continuationSeparator" w:id="0">
    <w:p w14:paraId="36B6D35D" w14:textId="77777777" w:rsidR="008F465D" w:rsidRDefault="008F46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8ED263" w14:textId="77777777" w:rsidR="00694F5D" w:rsidRDefault="00694F5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DFCDEF7"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694F5D">
      <w:rPr>
        <w:rFonts w:ascii="Lucida Sans" w:hAnsi="Lucida Sans"/>
        <w:b/>
        <w:bCs/>
      </w:rPr>
      <w:t xml:space="preserve">S1 Checklist: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AC095F" w14:textId="77777777" w:rsidR="00694F5D" w:rsidRDefault="00694F5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36E8"/>
    <w:rsid w:val="003760FB"/>
    <w:rsid w:val="003B79FF"/>
    <w:rsid w:val="00400A0B"/>
    <w:rsid w:val="004033C1"/>
    <w:rsid w:val="00443C1D"/>
    <w:rsid w:val="00461576"/>
    <w:rsid w:val="004C1685"/>
    <w:rsid w:val="005078EE"/>
    <w:rsid w:val="00550BF1"/>
    <w:rsid w:val="0059028D"/>
    <w:rsid w:val="005979B8"/>
    <w:rsid w:val="005A190C"/>
    <w:rsid w:val="005A3059"/>
    <w:rsid w:val="005C0D10"/>
    <w:rsid w:val="00640172"/>
    <w:rsid w:val="00694F5D"/>
    <w:rsid w:val="006E5FE2"/>
    <w:rsid w:val="006F3BA6"/>
    <w:rsid w:val="00726794"/>
    <w:rsid w:val="0077253C"/>
    <w:rsid w:val="007F2CA4"/>
    <w:rsid w:val="008412D5"/>
    <w:rsid w:val="008A3EAE"/>
    <w:rsid w:val="008E2C91"/>
    <w:rsid w:val="008F465D"/>
    <w:rsid w:val="00930A31"/>
    <w:rsid w:val="00947707"/>
    <w:rsid w:val="009827E5"/>
    <w:rsid w:val="00A215D2"/>
    <w:rsid w:val="00A86593"/>
    <w:rsid w:val="00AA7598"/>
    <w:rsid w:val="00AB79CE"/>
    <w:rsid w:val="00AE2AA5"/>
    <w:rsid w:val="00AE4BBD"/>
    <w:rsid w:val="00B51910"/>
    <w:rsid w:val="00B730D1"/>
    <w:rsid w:val="00C22710"/>
    <w:rsid w:val="00C95858"/>
    <w:rsid w:val="00CE54B5"/>
    <w:rsid w:val="00D95D84"/>
    <w:rsid w:val="00DC4F19"/>
    <w:rsid w:val="00E324A8"/>
    <w:rsid w:val="00E66E3A"/>
    <w:rsid w:val="00EB610E"/>
    <w:rsid w:val="00F67C14"/>
    <w:rsid w:val="00F75225"/>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1074</Words>
  <Characters>61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iaa Chalati</cp:lastModifiedBy>
  <cp:revision>31</cp:revision>
  <cp:lastPrinted>2020-11-24T03:02:00Z</cp:lastPrinted>
  <dcterms:created xsi:type="dcterms:W3CDTF">2020-11-24T03:02:00Z</dcterms:created>
  <dcterms:modified xsi:type="dcterms:W3CDTF">2025-08-27T17:12:00Z</dcterms:modified>
</cp:coreProperties>
</file>